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94C34" w14:textId="77777777" w:rsidR="00FD492E" w:rsidRDefault="00FD492E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6A0D37D0" w14:textId="77777777" w:rsidR="00FD492E" w:rsidRDefault="00CD4FC6" w:rsidP="00340AB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724D4774" wp14:editId="19BB1C43">
            <wp:extent cx="5880100" cy="2965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_Figure_V2_tax4p_hsf-1_rescue (2)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1" t="2243" r="3982" b="65032"/>
                    <a:stretch/>
                  </pic:blipFill>
                  <pic:spPr bwMode="auto">
                    <a:xfrm>
                      <a:off x="0" y="0"/>
                      <a:ext cx="5886096" cy="2968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306FF" w14:textId="364A8BC9" w:rsidR="002035A2" w:rsidRPr="00093F4D" w:rsidRDefault="007D6ABC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136D4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6B776D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4529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Overexpression of </w:t>
      </w:r>
      <w:r w:rsidR="00645291" w:rsidRPr="00645291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hsf-1</w:t>
      </w:r>
      <w:r w:rsidR="0064529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in </w:t>
      </w:r>
      <w:r w:rsidR="00645291" w:rsidRPr="00645291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tax-4</w:t>
      </w:r>
      <w:r w:rsidR="00D93E9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expressing neurons is able to rescue</w:t>
      </w:r>
      <w:r w:rsidR="0064529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45291" w:rsidRPr="00645291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fat-7p::GFP</w:t>
      </w:r>
      <w:r w:rsidR="0064529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luorescence but </w:t>
      </w:r>
      <w:r w:rsidR="00D93E9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not </w:t>
      </w:r>
      <w:r w:rsidR="0064529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lipases levels.</w:t>
      </w:r>
      <w:r w:rsid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27B39">
        <w:rPr>
          <w:rFonts w:ascii="Times New Roman" w:eastAsia="Times New Roman" w:hAnsi="Times New Roman" w:cs="Times New Roman"/>
          <w:sz w:val="24"/>
          <w:szCs w:val="24"/>
        </w:rPr>
        <w:t>(A</w:t>
      </w:r>
      <w:r w:rsidR="00627B39" w:rsidRPr="007D6ABC">
        <w:rPr>
          <w:rFonts w:ascii="Times New Roman" w:eastAsia="Times New Roman" w:hAnsi="Times New Roman" w:cs="Times New Roman"/>
          <w:sz w:val="24"/>
          <w:szCs w:val="24"/>
        </w:rPr>
        <w:t>)</w:t>
      </w:r>
      <w:r w:rsidR="00627B39">
        <w:rPr>
          <w:rFonts w:ascii="Times New Roman" w:eastAsia="Times New Roman" w:hAnsi="Times New Roman" w:cs="Times New Roman"/>
          <w:sz w:val="24"/>
          <w:szCs w:val="24"/>
        </w:rPr>
        <w:t xml:space="preserve"> Quantification of </w:t>
      </w:r>
      <w:r w:rsidR="00627B39" w:rsidRPr="00627B39">
        <w:rPr>
          <w:rFonts w:ascii="Times New Roman" w:eastAsia="Times New Roman" w:hAnsi="Times New Roman" w:cs="Times New Roman"/>
          <w:i/>
          <w:sz w:val="24"/>
          <w:szCs w:val="24"/>
        </w:rPr>
        <w:t>fat-7p::GFP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 xml:space="preserve"> fluorescence</w:t>
      </w:r>
      <w:r w:rsidR="00DE5F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728C8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DE5F14">
        <w:rPr>
          <w:rFonts w:ascii="Times New Roman" w:eastAsia="Times New Roman" w:hAnsi="Times New Roman" w:cs="Times New Roman"/>
          <w:sz w:val="24"/>
          <w:szCs w:val="24"/>
        </w:rPr>
        <w:t>WT</w:t>
      </w:r>
      <w:r w:rsidR="00F001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728C8">
        <w:rPr>
          <w:rFonts w:ascii="Times New Roman" w:eastAsia="Times New Roman" w:hAnsi="Times New Roman" w:cs="Times New Roman"/>
          <w:sz w:val="24"/>
          <w:szCs w:val="24"/>
        </w:rPr>
        <w:t xml:space="preserve">(MOC193) and </w:t>
      </w:r>
      <w:r w:rsidR="00DE5F14" w:rsidRPr="00DE5F14">
        <w:rPr>
          <w:rFonts w:ascii="Times New Roman" w:eastAsia="Times New Roman" w:hAnsi="Times New Roman" w:cs="Times New Roman"/>
          <w:i/>
          <w:sz w:val="24"/>
          <w:szCs w:val="24"/>
        </w:rPr>
        <w:t>tax-4(p678)</w:t>
      </w:r>
      <w:r w:rsidR="008429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5F14">
        <w:rPr>
          <w:rFonts w:ascii="Times New Roman" w:eastAsia="Times New Roman" w:hAnsi="Times New Roman" w:cs="Times New Roman"/>
          <w:sz w:val="24"/>
          <w:szCs w:val="24"/>
          <w:lang w:val="en-GB"/>
        </w:rPr>
        <w:t>(MOC232)</w:t>
      </w:r>
      <w:r w:rsidR="003728C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imals overexpressing extra-chromosomal </w:t>
      </w:r>
      <w:r w:rsidR="003728C8" w:rsidRPr="009625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sf-1</w:t>
      </w:r>
      <w:r w:rsidR="003728C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der the pan-neuronal </w:t>
      </w:r>
      <w:r w:rsidR="003728C8" w:rsidRPr="003728C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ab-3</w:t>
      </w:r>
      <w:r w:rsidR="003728C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moter</w:t>
      </w:r>
      <w:r w:rsidR="00DE5F1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96253C">
        <w:rPr>
          <w:rFonts w:ascii="Times New Roman" w:eastAsia="Times New Roman" w:hAnsi="Times New Roman" w:cs="Times New Roman"/>
          <w:sz w:val="24"/>
          <w:szCs w:val="24"/>
          <w:lang w:val="en-GB"/>
        </w:rPr>
        <w:t>in two</w:t>
      </w:r>
      <w:r w:rsidR="00627B3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27B39" w:rsidRP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extra</w:t>
      </w:r>
      <w:r w:rsid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="00627B39" w:rsidRP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chromosomal</w:t>
      </w:r>
      <w:r w:rsidR="009625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nes overexpressing</w:t>
      </w:r>
      <w:r w:rsidR="00627B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27B39" w:rsidRPr="00627B3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sf-1</w:t>
      </w:r>
      <w:r w:rsidR="00DE5F1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riven by</w:t>
      </w:r>
      <w:r w:rsidR="00627B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27B39" w:rsidRPr="00627B3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ax-4</w:t>
      </w:r>
      <w:r w:rsidR="00627B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mot</w:t>
      </w:r>
      <w:r w:rsidR="009625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r; </w:t>
      </w:r>
      <w:r w:rsidR="00DE5F1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ine #1 (MOC354), </w:t>
      </w:r>
      <w:r w:rsidR="009625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="00DE5F14">
        <w:rPr>
          <w:rFonts w:ascii="Times New Roman" w:eastAsia="Times New Roman" w:hAnsi="Times New Roman" w:cs="Times New Roman"/>
          <w:sz w:val="24"/>
          <w:szCs w:val="24"/>
          <w:lang w:val="en-GB"/>
        </w:rPr>
        <w:t>line</w:t>
      </w:r>
      <w:r w:rsidR="0096253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#2 (MOC353)</w:t>
      </w:r>
      <w:r w:rsid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627B3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96253C">
        <w:rPr>
          <w:rFonts w:ascii="Times New Roman" w:eastAsia="Times New Roman" w:hAnsi="Times New Roman" w:cs="Times New Roman"/>
          <w:sz w:val="24"/>
          <w:szCs w:val="24"/>
        </w:rPr>
        <w:t xml:space="preserve">The two lines overexpressing </w:t>
      </w:r>
      <w:r w:rsidR="0096253C" w:rsidRPr="0096253C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6253C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96253C" w:rsidRPr="0096253C">
        <w:rPr>
          <w:rFonts w:ascii="Times New Roman" w:eastAsia="Times New Roman" w:hAnsi="Times New Roman" w:cs="Times New Roman"/>
          <w:i/>
          <w:sz w:val="24"/>
          <w:szCs w:val="24"/>
        </w:rPr>
        <w:t>tax-4</w:t>
      </w:r>
      <w:r w:rsidR="0096253C">
        <w:rPr>
          <w:rFonts w:ascii="Times New Roman" w:eastAsia="Times New Roman" w:hAnsi="Times New Roman" w:cs="Times New Roman"/>
          <w:sz w:val="24"/>
          <w:szCs w:val="24"/>
        </w:rPr>
        <w:t xml:space="preserve"> neurons 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 xml:space="preserve">exhibit significant decrease in </w:t>
      </w:r>
      <w:r w:rsidR="005A27D8" w:rsidRPr="005A27D8">
        <w:rPr>
          <w:rFonts w:ascii="Times New Roman" w:eastAsia="Times New Roman" w:hAnsi="Times New Roman" w:cs="Times New Roman"/>
          <w:i/>
          <w:sz w:val="24"/>
          <w:szCs w:val="24"/>
        </w:rPr>
        <w:t>fat-7p::GFP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 xml:space="preserve"> flu</w:t>
      </w:r>
      <w:r w:rsidR="001442E3">
        <w:rPr>
          <w:rFonts w:ascii="Times New Roman" w:eastAsia="Times New Roman" w:hAnsi="Times New Roman" w:cs="Times New Roman"/>
          <w:sz w:val="24"/>
          <w:szCs w:val="24"/>
        </w:rPr>
        <w:t xml:space="preserve">orescence in the presence of 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A27D8" w:rsidRPr="005A27D8">
        <w:rPr>
          <w:rFonts w:ascii="Times New Roman" w:eastAsia="Times New Roman" w:hAnsi="Times New Roman" w:cs="Times New Roman"/>
          <w:i/>
          <w:sz w:val="24"/>
          <w:szCs w:val="24"/>
        </w:rPr>
        <w:t>tax-4p::hsf-1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 xml:space="preserve"> overexpression</w:t>
      </w:r>
      <w:r w:rsidR="0096253C">
        <w:rPr>
          <w:rFonts w:ascii="Times New Roman" w:eastAsia="Times New Roman" w:hAnsi="Times New Roman" w:cs="Times New Roman"/>
          <w:sz w:val="24"/>
          <w:szCs w:val="24"/>
        </w:rPr>
        <w:t xml:space="preserve"> and phenocopy animals overexpressing </w:t>
      </w:r>
      <w:r w:rsidR="0096253C" w:rsidRPr="0096253C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6253C">
        <w:rPr>
          <w:rFonts w:ascii="Times New Roman" w:eastAsia="Times New Roman" w:hAnsi="Times New Roman" w:cs="Times New Roman"/>
          <w:sz w:val="24"/>
          <w:szCs w:val="24"/>
        </w:rPr>
        <w:t xml:space="preserve"> in all neurons</w:t>
      </w:r>
      <w:r w:rsidR="005A27D8">
        <w:rPr>
          <w:rFonts w:ascii="Times New Roman" w:eastAsia="Times New Roman" w:hAnsi="Times New Roman" w:cs="Times New Roman"/>
          <w:sz w:val="24"/>
          <w:szCs w:val="24"/>
        </w:rPr>
        <w:t>. Animals were monitored at day 3 of adulthood.</w:t>
      </w:r>
      <w:r w:rsidR="00093F4D" w:rsidRPr="00093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>P-values from pairwise multiple comparisons from Two-Way ANOVA (</w:t>
      </w:r>
      <w:r w:rsidR="00093F4D" w:rsidRPr="00DE5F1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77C62">
        <w:rPr>
          <w:rFonts w:ascii="Times New Roman" w:eastAsia="Times New Roman" w:hAnsi="Times New Roman" w:cs="Times New Roman"/>
          <w:b/>
          <w:sz w:val="24"/>
          <w:szCs w:val="24"/>
        </w:rPr>
        <w:t xml:space="preserve"> S6</w:t>
      </w:r>
      <w:r w:rsidR="00093F4D" w:rsidRPr="00093F4D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>E</w:t>
      </w:r>
      <w:r w:rsidR="006F743D" w:rsidRPr="00093F4D">
        <w:rPr>
          <w:rFonts w:ascii="Times New Roman" w:hAnsi="Times New Roman" w:cs="Times New Roman"/>
          <w:sz w:val="24"/>
          <w:szCs w:val="24"/>
        </w:rPr>
        <w:t>rror bars: SEM, each dot represents a distinct biologi</w:t>
      </w:r>
      <w:r w:rsidR="00093F4D" w:rsidRPr="00093F4D">
        <w:rPr>
          <w:rFonts w:ascii="Times New Roman" w:hAnsi="Times New Roman" w:cs="Times New Roman"/>
          <w:sz w:val="24"/>
          <w:szCs w:val="24"/>
        </w:rPr>
        <w:t>cal replicate</w:t>
      </w:r>
      <w:r w:rsidR="006F743D" w:rsidRPr="00093F4D">
        <w:rPr>
          <w:rFonts w:ascii="Times New Roman" w:hAnsi="Times New Roman" w:cs="Times New Roman"/>
          <w:sz w:val="24"/>
          <w:szCs w:val="24"/>
        </w:rPr>
        <w:t>. Each biological replicate is color-coded.</w:t>
      </w:r>
      <w:r w:rsidR="00DE5F14" w:rsidRPr="00093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356" w:rsidRPr="00093F4D">
        <w:rPr>
          <w:rFonts w:ascii="Times New Roman" w:eastAsia="Times New Roman" w:hAnsi="Times New Roman" w:cs="Times New Roman"/>
          <w:sz w:val="24"/>
          <w:szCs w:val="24"/>
        </w:rPr>
        <w:t>(B</w:t>
      </w:r>
      <w:r w:rsidR="008A5950" w:rsidRPr="00093F4D">
        <w:rPr>
          <w:rFonts w:ascii="Times New Roman" w:eastAsia="Times New Roman" w:hAnsi="Times New Roman" w:cs="Times New Roman"/>
          <w:sz w:val="24"/>
          <w:szCs w:val="24"/>
        </w:rPr>
        <w:t>)</w:t>
      </w:r>
      <w:r w:rsidR="008A5950" w:rsidRPr="00093F4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93F4D" w:rsidRPr="00093F4D">
        <w:rPr>
          <w:rFonts w:ascii="Times New Roman" w:eastAsia="Times New Roman" w:hAnsi="Times New Roman" w:cs="Times New Roman"/>
          <w:sz w:val="24"/>
          <w:szCs w:val="24"/>
        </w:rPr>
        <w:t>Levels of</w:t>
      </w:r>
      <w:r w:rsidR="00D66A6C">
        <w:rPr>
          <w:rFonts w:ascii="Times New Roman" w:eastAsia="Times New Roman" w:hAnsi="Times New Roman" w:cs="Times New Roman"/>
          <w:sz w:val="24"/>
          <w:szCs w:val="24"/>
        </w:rPr>
        <w:t xml:space="preserve"> lipase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F4D" w:rsidRPr="00093F4D">
        <w:rPr>
          <w:rFonts w:ascii="Times New Roman" w:eastAsia="Times New Roman" w:hAnsi="Times New Roman" w:cs="Times New Roman"/>
          <w:i/>
          <w:sz w:val="24"/>
          <w:szCs w:val="24"/>
        </w:rPr>
        <w:t>lipl-2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F4D" w:rsidRPr="00093F4D">
        <w:rPr>
          <w:rFonts w:ascii="Times New Roman" w:eastAsia="Times New Roman" w:hAnsi="Times New Roman" w:cs="Times New Roman"/>
          <w:sz w:val="24"/>
          <w:szCs w:val="24"/>
        </w:rPr>
        <w:t xml:space="preserve">mRNA expression 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 xml:space="preserve">measured by </w:t>
      </w:r>
      <w:proofErr w:type="spellStart"/>
      <w:r w:rsidR="00093F4D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="00093F4D">
        <w:rPr>
          <w:rFonts w:ascii="Times New Roman" w:eastAsia="Times New Roman" w:hAnsi="Times New Roman" w:cs="Times New Roman"/>
          <w:sz w:val="24"/>
          <w:szCs w:val="24"/>
        </w:rPr>
        <w:t>-PCR</w:t>
      </w:r>
      <w:r w:rsidR="00F0014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6A6C">
        <w:rPr>
          <w:rFonts w:ascii="Times New Roman" w:eastAsia="Times New Roman" w:hAnsi="Times New Roman" w:cs="Times New Roman"/>
          <w:sz w:val="24"/>
          <w:szCs w:val="24"/>
        </w:rPr>
        <w:t xml:space="preserve">in WT (MOC193) and </w:t>
      </w:r>
      <w:r w:rsidR="00D66A6C" w:rsidRPr="00DE5F14">
        <w:rPr>
          <w:rFonts w:ascii="Times New Roman" w:eastAsia="Times New Roman" w:hAnsi="Times New Roman" w:cs="Times New Roman"/>
          <w:i/>
          <w:sz w:val="24"/>
          <w:szCs w:val="24"/>
        </w:rPr>
        <w:t>tax-4(p678)</w:t>
      </w:r>
      <w:r w:rsidR="00D66A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MOC232) animals overexpressing extra-chromosomal </w:t>
      </w:r>
      <w:r w:rsidR="00D66A6C" w:rsidRPr="0096253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sf-1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der the pan-neuronal </w:t>
      </w:r>
      <w:r w:rsidR="00D66A6C" w:rsidRPr="003728C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rab-3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moter and in two</w:t>
      </w:r>
      <w:r w:rsidR="00D66A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D66A6C" w:rsidRP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extra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="00D66A6C" w:rsidRPr="00627B39">
        <w:rPr>
          <w:rFonts w:ascii="Times New Roman" w:eastAsia="Times New Roman" w:hAnsi="Times New Roman" w:cs="Times New Roman"/>
          <w:sz w:val="24"/>
          <w:szCs w:val="24"/>
          <w:lang w:val="en-GB"/>
        </w:rPr>
        <w:t>chromosomal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ines overexpressing </w:t>
      </w:r>
      <w:r w:rsidR="00D66A6C" w:rsidRPr="00627B3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hsf-1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riven by </w:t>
      </w:r>
      <w:r w:rsidR="00D66A6C" w:rsidRPr="00627B39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ax-4</w:t>
      </w:r>
      <w:r w:rsidR="00D66A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moter; line #1 (MOC354), and line #2 (MOC353).</w:t>
      </w:r>
      <w:r w:rsidR="00D66A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>As descri</w:t>
      </w:r>
      <w:r w:rsidR="001C3D18">
        <w:rPr>
          <w:rFonts w:ascii="Times New Roman" w:eastAsia="Times New Roman" w:hAnsi="Times New Roman" w:cs="Times New Roman"/>
          <w:sz w:val="24"/>
          <w:szCs w:val="24"/>
        </w:rPr>
        <w:t xml:space="preserve">bed earlier, </w:t>
      </w:r>
      <w:r w:rsidR="006D1758" w:rsidRPr="006D1758">
        <w:rPr>
          <w:rFonts w:ascii="Times New Roman" w:eastAsia="Times New Roman" w:hAnsi="Times New Roman" w:cs="Times New Roman"/>
          <w:i/>
          <w:sz w:val="24"/>
          <w:szCs w:val="24"/>
        </w:rPr>
        <w:t>lipl-2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 xml:space="preserve"> mRNA expression increases significantly in WT worms</w:t>
      </w:r>
      <w:r w:rsidR="001C3D18">
        <w:rPr>
          <w:rFonts w:ascii="Times New Roman" w:eastAsia="Times New Roman" w:hAnsi="Times New Roman" w:cs="Times New Roman"/>
          <w:sz w:val="24"/>
          <w:szCs w:val="24"/>
        </w:rPr>
        <w:t xml:space="preserve"> overexpressing </w:t>
      </w:r>
      <w:r w:rsidR="001C3D18" w:rsidRPr="001C3D1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1C3D18">
        <w:rPr>
          <w:rFonts w:ascii="Times New Roman" w:eastAsia="Times New Roman" w:hAnsi="Times New Roman" w:cs="Times New Roman"/>
          <w:sz w:val="24"/>
          <w:szCs w:val="24"/>
        </w:rPr>
        <w:t xml:space="preserve"> in all neurons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 xml:space="preserve"> but not in </w:t>
      </w:r>
      <w:r w:rsidR="006D1758" w:rsidRPr="006D1758">
        <w:rPr>
          <w:rFonts w:ascii="Times New Roman" w:eastAsia="Times New Roman" w:hAnsi="Times New Roman" w:cs="Times New Roman"/>
          <w:i/>
          <w:sz w:val="24"/>
          <w:szCs w:val="24"/>
        </w:rPr>
        <w:t>tax-4(p678)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 xml:space="preserve"> background. 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In line #1 of animals overexpressing </w:t>
      </w:r>
      <w:r w:rsidR="00695461" w:rsidRPr="00695461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 in tax-4 neurons only, </w:t>
      </w:r>
      <w:r w:rsidR="00695461" w:rsidRPr="00695461">
        <w:rPr>
          <w:rFonts w:ascii="Times New Roman" w:eastAsia="Times New Roman" w:hAnsi="Times New Roman" w:cs="Times New Roman"/>
          <w:i/>
          <w:sz w:val="24"/>
          <w:szCs w:val="24"/>
        </w:rPr>
        <w:t>lipl-2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 levels are increased barely above significance in the presence of the transgene, whereas the presence of the </w:t>
      </w:r>
      <w:r w:rsidR="00695461" w:rsidRPr="00695461">
        <w:rPr>
          <w:rFonts w:ascii="Times New Roman" w:eastAsia="Times New Roman" w:hAnsi="Times New Roman" w:cs="Times New Roman"/>
          <w:i/>
          <w:sz w:val="24"/>
          <w:szCs w:val="24"/>
        </w:rPr>
        <w:t>tax-4p::hsf-1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 transgene does not affect </w:t>
      </w:r>
      <w:r w:rsidR="00695461" w:rsidRPr="00695461">
        <w:rPr>
          <w:rFonts w:ascii="Times New Roman" w:eastAsia="Times New Roman" w:hAnsi="Times New Roman" w:cs="Times New Roman"/>
          <w:i/>
          <w:sz w:val="24"/>
          <w:szCs w:val="24"/>
        </w:rPr>
        <w:t>lipl-2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 mRNA expression in line#2.</w:t>
      </w:r>
      <w:r w:rsidR="007033D9">
        <w:rPr>
          <w:rFonts w:ascii="Times New Roman" w:eastAsia="Times New Roman" w:hAnsi="Times New Roman" w:cs="Times New Roman"/>
          <w:sz w:val="24"/>
          <w:szCs w:val="24"/>
        </w:rPr>
        <w:t xml:space="preserve"> We had similar results with </w:t>
      </w:r>
      <w:r w:rsidR="007033D9" w:rsidRPr="007033D9">
        <w:rPr>
          <w:rFonts w:ascii="Times New Roman" w:eastAsia="Times New Roman" w:hAnsi="Times New Roman" w:cs="Times New Roman"/>
          <w:i/>
          <w:sz w:val="24"/>
          <w:szCs w:val="24"/>
        </w:rPr>
        <w:t>lipl-1</w:t>
      </w:r>
      <w:r w:rsidR="007033D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033D9" w:rsidRPr="007033D9">
        <w:rPr>
          <w:rFonts w:ascii="Times New Roman" w:eastAsia="Times New Roman" w:hAnsi="Times New Roman" w:cs="Times New Roman"/>
          <w:i/>
          <w:sz w:val="24"/>
          <w:szCs w:val="24"/>
        </w:rPr>
        <w:t>lipl-3</w:t>
      </w:r>
      <w:r w:rsidR="007033D9">
        <w:rPr>
          <w:rFonts w:ascii="Times New Roman" w:eastAsia="Times New Roman" w:hAnsi="Times New Roman" w:cs="Times New Roman"/>
          <w:sz w:val="24"/>
          <w:szCs w:val="24"/>
        </w:rPr>
        <w:t xml:space="preserve"> mRNA expression where levels remain unaffected by the </w:t>
      </w:r>
      <w:r w:rsidR="007033D9" w:rsidRPr="007033D9">
        <w:rPr>
          <w:rFonts w:ascii="Times New Roman" w:eastAsia="Times New Roman" w:hAnsi="Times New Roman" w:cs="Times New Roman"/>
          <w:i/>
          <w:sz w:val="24"/>
          <w:szCs w:val="24"/>
        </w:rPr>
        <w:t>tax-</w:t>
      </w:r>
      <w:r w:rsidR="007033D9" w:rsidRPr="007033D9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4p::hsf-1</w:t>
      </w:r>
      <w:r w:rsidR="007033D9">
        <w:rPr>
          <w:rFonts w:ascii="Times New Roman" w:eastAsia="Times New Roman" w:hAnsi="Times New Roman" w:cs="Times New Roman"/>
          <w:sz w:val="24"/>
          <w:szCs w:val="24"/>
        </w:rPr>
        <w:t xml:space="preserve"> transgene.</w:t>
      </w:r>
      <w:r w:rsidR="006954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>Animals were monitored at day 3 of adulthood.</w:t>
      </w:r>
      <w:r w:rsidR="006D1758" w:rsidRPr="00093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>P-values from pairwise multiple comparisons from Two-Way ANOVA (</w:t>
      </w:r>
      <w:r w:rsidR="006D1758" w:rsidRPr="00DE5F14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77C62">
        <w:rPr>
          <w:rFonts w:ascii="Times New Roman" w:eastAsia="Times New Roman" w:hAnsi="Times New Roman" w:cs="Times New Roman"/>
          <w:b/>
          <w:sz w:val="24"/>
          <w:szCs w:val="24"/>
        </w:rPr>
        <w:t xml:space="preserve"> S8</w:t>
      </w:r>
      <w:r w:rsidR="006D1758" w:rsidRPr="00093F4D">
        <w:rPr>
          <w:rFonts w:ascii="Times New Roman" w:eastAsia="Times New Roman" w:hAnsi="Times New Roman" w:cs="Times New Roman"/>
          <w:sz w:val="24"/>
          <w:szCs w:val="24"/>
        </w:rPr>
        <w:t>).</w:t>
      </w:r>
      <w:r w:rsidR="006D17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F4D">
        <w:rPr>
          <w:rFonts w:ascii="Times New Roman" w:eastAsia="Times New Roman" w:hAnsi="Times New Roman" w:cs="Times New Roman"/>
          <w:sz w:val="24"/>
          <w:szCs w:val="24"/>
        </w:rPr>
        <w:t>E</w:t>
      </w:r>
      <w:r w:rsidR="00093F4D" w:rsidRPr="00093F4D">
        <w:rPr>
          <w:rFonts w:ascii="Times New Roman" w:hAnsi="Times New Roman" w:cs="Times New Roman"/>
          <w:sz w:val="24"/>
          <w:szCs w:val="24"/>
        </w:rPr>
        <w:t>rror bars: SEM, each dot represents a distinct biological replicate. Each biological replicate is color-coded.</w:t>
      </w:r>
      <w:r w:rsidR="00EB2325">
        <w:rPr>
          <w:rFonts w:ascii="Times New Roman" w:hAnsi="Times New Roman" w:cs="Times New Roman"/>
          <w:sz w:val="24"/>
          <w:szCs w:val="24"/>
        </w:rPr>
        <w:t xml:space="preserve"> </w:t>
      </w:r>
      <w:r w:rsidR="00EB2325" w:rsidRPr="00AE7D84">
        <w:rPr>
          <w:rFonts w:ascii="Times New Roman" w:hAnsi="Times New Roman" w:cs="Times New Roman"/>
          <w:color w:val="000000" w:themeColor="text1"/>
        </w:rPr>
        <w:t xml:space="preserve">All data can be found in </w:t>
      </w:r>
      <w:r w:rsidR="00EB2325" w:rsidRPr="00AE7D84">
        <w:rPr>
          <w:rFonts w:ascii="Times New Roman" w:hAnsi="Times New Roman" w:cs="Times New Roman"/>
          <w:b/>
          <w:bCs/>
          <w:color w:val="000000" w:themeColor="text1"/>
        </w:rPr>
        <w:t>Data_Figure_</w:t>
      </w:r>
      <w:r w:rsidR="00EB2325">
        <w:rPr>
          <w:rFonts w:ascii="Times New Roman" w:hAnsi="Times New Roman" w:cs="Times New Roman"/>
          <w:b/>
          <w:bCs/>
          <w:color w:val="000000" w:themeColor="text1"/>
        </w:rPr>
        <w:t>S3.</w:t>
      </w:r>
    </w:p>
    <w:p w14:paraId="12D035B6" w14:textId="77777777" w:rsidR="005D6171" w:rsidRDefault="005D6171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A94F1F" w14:textId="77777777" w:rsidR="00A609A7" w:rsidRDefault="00A609A7"/>
    <w:sectPr w:rsidR="00A60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2B"/>
    <w:rsid w:val="00083C97"/>
    <w:rsid w:val="00093F4D"/>
    <w:rsid w:val="000C7EF4"/>
    <w:rsid w:val="00136D49"/>
    <w:rsid w:val="001442E3"/>
    <w:rsid w:val="0014521E"/>
    <w:rsid w:val="00190B2B"/>
    <w:rsid w:val="001C3D18"/>
    <w:rsid w:val="002035A2"/>
    <w:rsid w:val="00216ADE"/>
    <w:rsid w:val="00337356"/>
    <w:rsid w:val="00340AB5"/>
    <w:rsid w:val="003728C8"/>
    <w:rsid w:val="00381245"/>
    <w:rsid w:val="003F291C"/>
    <w:rsid w:val="00464B35"/>
    <w:rsid w:val="004E275D"/>
    <w:rsid w:val="00566DE1"/>
    <w:rsid w:val="005A27D8"/>
    <w:rsid w:val="005D6171"/>
    <w:rsid w:val="005E004B"/>
    <w:rsid w:val="00627B39"/>
    <w:rsid w:val="00645291"/>
    <w:rsid w:val="00677E13"/>
    <w:rsid w:val="00695461"/>
    <w:rsid w:val="006B776D"/>
    <w:rsid w:val="006D1758"/>
    <w:rsid w:val="006F743D"/>
    <w:rsid w:val="007033D9"/>
    <w:rsid w:val="007D6ABC"/>
    <w:rsid w:val="00842911"/>
    <w:rsid w:val="008A5950"/>
    <w:rsid w:val="0096253C"/>
    <w:rsid w:val="009D3BD0"/>
    <w:rsid w:val="00A10545"/>
    <w:rsid w:val="00A609A7"/>
    <w:rsid w:val="00AE4160"/>
    <w:rsid w:val="00C01EA3"/>
    <w:rsid w:val="00C561E8"/>
    <w:rsid w:val="00CA6BA4"/>
    <w:rsid w:val="00CD4FC6"/>
    <w:rsid w:val="00D5226C"/>
    <w:rsid w:val="00D66A6C"/>
    <w:rsid w:val="00D93E9C"/>
    <w:rsid w:val="00DE5F14"/>
    <w:rsid w:val="00E32B87"/>
    <w:rsid w:val="00E4171C"/>
    <w:rsid w:val="00E475D9"/>
    <w:rsid w:val="00E77C62"/>
    <w:rsid w:val="00E84232"/>
    <w:rsid w:val="00EA16AF"/>
    <w:rsid w:val="00EB2325"/>
    <w:rsid w:val="00EE2252"/>
    <w:rsid w:val="00F0014B"/>
    <w:rsid w:val="00F10FA8"/>
    <w:rsid w:val="00FD492E"/>
    <w:rsid w:val="00FE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9AFC5"/>
  <w15:chartTrackingRefBased/>
  <w15:docId w15:val="{E36FA09B-28AF-4F5B-8E88-7200049D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77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6</Words>
  <Characters>1678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6</cp:revision>
  <dcterms:created xsi:type="dcterms:W3CDTF">2021-07-07T08:20:00Z</dcterms:created>
  <dcterms:modified xsi:type="dcterms:W3CDTF">2021-09-23T11:55:00Z</dcterms:modified>
</cp:coreProperties>
</file>